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5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Fig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: Kaplan-Meier curves on the effect of inhalational steroids administration on (A) PFS and (B)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OS.</w:t>
      </w:r>
    </w:p>
    <w:p>
      <w:pPr>
        <w:pStyle w:val="Normal"/>
        <w:keepNext w:val="true"/>
        <w:jc w:val="center"/>
        <w:rPr/>
      </w:pPr>
      <w:r>
        <w:rPr/>
        <w:drawing>
          <wp:inline distT="0" distB="0" distL="0" distR="0">
            <wp:extent cx="5283200" cy="2639060"/>
            <wp:effectExtent l="0" t="0" r="0" b="0"/>
            <wp:docPr id="1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200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eastAsia="Calibri" w:cs="Calibri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Caption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Caption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aption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aption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aption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aption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aption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aption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aption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aption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aption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aption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aption"/>
        <w:spacing w:before="0" w:after="16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start="1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l-GR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before="0" w:after="16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7T21:10:00Z</dcterms:created>
  <dc:creator>Konstantinos Rounis</dc:creator>
  <dc:description/>
  <dc:language>en-US</dc:language>
  <cp:lastModifiedBy>Editor</cp:lastModifiedBy>
  <dcterms:modified xsi:type="dcterms:W3CDTF">2021-05-21T05:53:00Z</dcterms:modified>
  <cp:revision>4</cp:revision>
  <dc:subject/>
  <dc:title>SUPPLEMENTARY MATERIAL</dc:title>
</cp:coreProperties>
</file>